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9E9BA" w14:textId="77777777" w:rsidR="0038477C" w:rsidRDefault="003B5819" w:rsidP="003B5819">
      <w:pPr>
        <w:spacing w:line="360" w:lineRule="auto"/>
        <w:rPr>
          <w:bCs/>
        </w:rPr>
      </w:pPr>
      <w:r>
        <w:rPr>
          <w:b/>
          <w:bCs/>
        </w:rPr>
        <w:t xml:space="preserve">S.2 Table: </w:t>
      </w:r>
      <w:r w:rsidRPr="00782608">
        <w:rPr>
          <w:bCs/>
        </w:rPr>
        <w:t>Parameter estimates of the binomial geostatistical model for the impact data</w:t>
      </w:r>
    </w:p>
    <w:p w14:paraId="26D8781D" w14:textId="77777777" w:rsidR="003B5819" w:rsidRDefault="003B5819" w:rsidP="003B5819">
      <w:pPr>
        <w:spacing w:line="360" w:lineRule="auto"/>
        <w:rPr>
          <w:bCs/>
        </w:rPr>
      </w:pPr>
    </w:p>
    <w:tbl>
      <w:tblPr>
        <w:tblpPr w:leftFromText="180" w:rightFromText="180" w:vertAnchor="page" w:horzAnchor="margin" w:tblpY="2206"/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09"/>
        <w:gridCol w:w="2410"/>
        <w:gridCol w:w="2409"/>
        <w:gridCol w:w="2410"/>
      </w:tblGrid>
      <w:tr w:rsidR="003B5819" w14:paraId="0E621D20" w14:textId="77777777" w:rsidTr="003B5819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84A775" w14:textId="77777777" w:rsidR="003B5819" w:rsidRDefault="003B5819" w:rsidP="003B5819">
            <w:pPr>
              <w:pStyle w:val="TableContents"/>
              <w:jc w:val="center"/>
            </w:pPr>
            <w:r>
              <w:t>Paramete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1912D0" w14:textId="77777777" w:rsidR="003B5819" w:rsidRDefault="003B5819" w:rsidP="003B5819">
            <w:pPr>
              <w:jc w:val="center"/>
            </w:pPr>
            <w:r>
              <w:rPr>
                <w:i/>
              </w:rPr>
              <w:t>Ascaris lumbricoide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F39133" w14:textId="77777777" w:rsidR="003B5819" w:rsidRDefault="003B5819" w:rsidP="003B5819">
            <w:pPr>
              <w:jc w:val="center"/>
            </w:pPr>
            <w:r>
              <w:rPr>
                <w:i/>
              </w:rPr>
              <w:t>Trichuris trichiur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1630FD" w14:textId="77777777" w:rsidR="003B5819" w:rsidRDefault="003B5819" w:rsidP="003B5819">
            <w:pPr>
              <w:pStyle w:val="TableContents"/>
              <w:jc w:val="center"/>
            </w:pPr>
            <w:r>
              <w:t>Hookworms</w:t>
            </w:r>
          </w:p>
        </w:tc>
      </w:tr>
      <w:tr w:rsidR="003B5819" w14:paraId="55A0393B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04057A" w14:textId="77777777" w:rsidR="003B5819" w:rsidRDefault="003B5819" w:rsidP="003B5819">
            <w:pPr>
              <w:pStyle w:val="TableContents"/>
            </w:pPr>
            <w:r>
              <w:t>Intercept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5303A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</w:rPr>
            </w:pPr>
            <w:bookmarkStart w:id="0" w:name="rstudio_console_output44"/>
            <w:bookmarkEnd w:id="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10.336 </w:t>
            </w:r>
          </w:p>
          <w:p w14:paraId="19BFA11E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" w:name="rstudio_console_output45"/>
            <w:bookmarkEnd w:id="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27.877,  7.206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94BD02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" w:name="rstudio_console_output67"/>
            <w:bookmarkEnd w:id="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7.356</w:t>
            </w:r>
          </w:p>
          <w:p w14:paraId="5023F002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3" w:name="rstudio_console_output68"/>
            <w:bookmarkEnd w:id="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8.140, -6.735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BB675A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4" w:name="rstudio_console_output69"/>
            <w:bookmarkEnd w:id="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2.475 </w:t>
            </w:r>
          </w:p>
          <w:p w14:paraId="6978AD60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4.735 -0.216)</w:t>
            </w:r>
          </w:p>
        </w:tc>
      </w:tr>
      <w:tr w:rsidR="003B5819" w14:paraId="72EF5335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C061D9" w14:textId="77777777" w:rsidR="003B5819" w:rsidRDefault="003B5819" w:rsidP="003B5819">
            <w:pPr>
              <w:pStyle w:val="TableContents"/>
            </w:pPr>
            <w:r>
              <w:t>proportion of open defecat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76C4BC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5" w:name="rstudio_console_output46"/>
            <w:bookmarkEnd w:id="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35</w:t>
            </w:r>
          </w:p>
          <w:p w14:paraId="2866205D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6" w:name="rstudio_console_output47"/>
            <w:bookmarkEnd w:id="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21,  0.050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F44EDF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14:paraId="6782BEF7" w14:textId="77777777" w:rsidR="003B5819" w:rsidRDefault="003B5819" w:rsidP="003B5819">
            <w:pPr>
              <w:pStyle w:val="TableContents"/>
              <w:jc w:val="center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E4F09C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</w:tr>
      <w:tr w:rsidR="003B5819" w14:paraId="7E4D86F8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57FD7B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Elevat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A440CE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7" w:name="rstudio_console_output48"/>
            <w:bookmarkEnd w:id="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001</w:t>
            </w:r>
          </w:p>
          <w:p w14:paraId="0C5718F9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8" w:name="rstudio_console_output49"/>
            <w:bookmarkEnd w:id="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003,  0.001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65BEC9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54CC95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9" w:name="rstudio_console_output72"/>
            <w:bookmarkEnd w:id="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3.457  </w:t>
            </w:r>
          </w:p>
          <w:p w14:paraId="26394660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1.488,  5.425)</w:t>
            </w:r>
          </w:p>
        </w:tc>
      </w:tr>
      <w:tr w:rsidR="003B5819" w14:paraId="4B526D3E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3FDDD6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night land surface temperature for day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2E63C9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0" w:name="rstudio_console_output50"/>
            <w:bookmarkEnd w:id="1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50</w:t>
            </w:r>
          </w:p>
          <w:p w14:paraId="1EB6F867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1" w:name="rstudio_console_output52"/>
            <w:bookmarkEnd w:id="1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261,  0.36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644DD9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0B742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2" w:name="rstudio_console_output70"/>
            <w:bookmarkEnd w:id="1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38 </w:t>
            </w:r>
          </w:p>
          <w:p w14:paraId="55738216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103  0.027)</w:t>
            </w:r>
          </w:p>
        </w:tc>
      </w:tr>
      <w:tr w:rsidR="003B5819" w14:paraId="5347820B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35C8E7" w14:textId="77777777" w:rsidR="003B5819" w:rsidRDefault="003B5819" w:rsidP="003B5819">
            <w:pPr>
              <w:pStyle w:val="TableContents"/>
            </w:pPr>
            <w:r>
              <w:t>NDVI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69168B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3" w:name="rstudio_console_output55"/>
            <w:bookmarkEnd w:id="1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1.023</w:t>
            </w:r>
          </w:p>
          <w:p w14:paraId="7092970E" w14:textId="77777777" w:rsidR="003B5819" w:rsidRP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4" w:name="rstudio_console_output54"/>
            <w:bookmarkEnd w:id="1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5.575, 7.621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B9D5A5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bookmarkStart w:id="15" w:name="rstudio_console_output161"/>
            <w:bookmarkEnd w:id="1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45E199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6" w:name="rstudio_console_output73"/>
            <w:bookmarkEnd w:id="1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2.070 </w:t>
            </w:r>
          </w:p>
          <w:p w14:paraId="09EC8F70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4.081, -0.059)</w:t>
            </w:r>
          </w:p>
        </w:tc>
      </w:tr>
      <w:tr w:rsidR="003B5819" w14:paraId="732951D7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54CF56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night light emiss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A3134C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7" w:name="rstudio_console_output56"/>
            <w:bookmarkEnd w:id="1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27  </w:t>
            </w:r>
          </w:p>
          <w:p w14:paraId="1C282A98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18" w:name="rstudio_console_output57"/>
            <w:bookmarkEnd w:id="1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008,  0.06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F6D6D8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9CFD33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19" w:name="rstudio_console_output71"/>
            <w:bookmarkEnd w:id="1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72 </w:t>
            </w:r>
          </w:p>
          <w:p w14:paraId="3CAA7A79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120, -0.025)</w:t>
            </w:r>
          </w:p>
        </w:tc>
      </w:tr>
      <w:tr w:rsidR="003B5819" w14:paraId="72A3FCFC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3595CD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rainfall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C09425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0" w:name="rstudio_console_output58"/>
            <w:bookmarkEnd w:id="2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63</w:t>
            </w:r>
          </w:p>
          <w:p w14:paraId="3C000B89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21" w:name="rstudio_console_output59"/>
            <w:bookmarkEnd w:id="2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35,  0.09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C7542B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F4E7D0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14:paraId="6B6DE981" w14:textId="77777777" w:rsidR="003B5819" w:rsidRDefault="003B5819" w:rsidP="003B5819">
            <w:pPr>
              <w:pStyle w:val="TableContents"/>
              <w:jc w:val="center"/>
            </w:pPr>
          </w:p>
        </w:tc>
      </w:tr>
      <w:tr w:rsidR="003B5819" w14:paraId="394874E8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2D4AF5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sand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A152C7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2" w:name="rstudio_console_output60"/>
            <w:bookmarkEnd w:id="2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003</w:t>
            </w:r>
          </w:p>
          <w:p w14:paraId="73F1517D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23" w:name="rstudio_console_output61"/>
            <w:bookmarkEnd w:id="2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-0.047,  0.040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D0274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7F231C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4" w:name="rstudio_console_output77"/>
            <w:bookmarkEnd w:id="2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16 </w:t>
            </w:r>
          </w:p>
          <w:p w14:paraId="6772C6FB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26, -0.006)</w:t>
            </w:r>
          </w:p>
        </w:tc>
      </w:tr>
      <w:tr w:rsidR="003B5819" w14:paraId="0608849A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B9CD70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soil moisture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0AFD69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5" w:name="rstudio_console_output62"/>
            <w:bookmarkEnd w:id="2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21  </w:t>
            </w:r>
          </w:p>
          <w:p w14:paraId="4AA84FB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1,  0.04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068CD3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554BBA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6" w:name="rstudio_console_output78"/>
            <w:bookmarkEnd w:id="26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08 </w:t>
            </w:r>
          </w:p>
          <w:p w14:paraId="4746E69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13, -0.003)</w:t>
            </w:r>
          </w:p>
        </w:tc>
      </w:tr>
      <w:tr w:rsidR="003B5819" w14:paraId="1068F294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D3AA57" w14:textId="77777777" w:rsidR="003B5819" w:rsidRDefault="003B5819" w:rsidP="003B5819">
            <w:pPr>
              <w:rPr>
                <w:rFonts w:cstheme="minorHAnsi"/>
              </w:rPr>
            </w:pPr>
            <w:r>
              <w:rPr>
                <w:rFonts w:cstheme="minorHAnsi"/>
              </w:rPr>
              <w:t>soil PH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3A8D6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7" w:name="rstudio_console_output63"/>
            <w:bookmarkEnd w:id="2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156  </w:t>
            </w:r>
          </w:p>
          <w:p w14:paraId="4F4F2199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1.819,  1.508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C8D67B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14:paraId="18D8F5BE" w14:textId="77777777" w:rsidR="003B5819" w:rsidRDefault="003B5819" w:rsidP="003B5819">
            <w:pPr>
              <w:pStyle w:val="TableContents"/>
              <w:jc w:val="center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583152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</w:tr>
      <w:tr w:rsidR="003B5819" w14:paraId="4DE5299D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2EDECD" w14:textId="77777777" w:rsidR="003B5819" w:rsidRDefault="003B5819" w:rsidP="003B5819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261972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8" w:name="rstudio_console_output64"/>
            <w:bookmarkEnd w:id="2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1.651   </w:t>
            </w:r>
          </w:p>
          <w:p w14:paraId="5AAADC04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1.152,  2.151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C768BB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09C19F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29" w:name="rstudio_console_output74"/>
            <w:bookmarkEnd w:id="29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096  </w:t>
            </w:r>
          </w:p>
          <w:p w14:paraId="5955DBFC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0.012,  0.180)</w:t>
            </w:r>
          </w:p>
        </w:tc>
      </w:tr>
      <w:tr w:rsidR="003B5819" w14:paraId="29AE403F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7A486B" w14:textId="77777777" w:rsidR="003B5819" w:rsidRDefault="003B5819" w:rsidP="003B5819">
            <w:pPr>
              <w:pStyle w:val="TableContents"/>
            </w:pPr>
            <m:oMathPara>
              <m:oMath>
                <m:r>
                  <w:rPr>
                    <w:rFonts w:ascii="Cambria Math" w:hAnsi="Cambria Math"/>
                  </w:rPr>
                  <m:t>ϕ</m:t>
                </m:r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392FA6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0" w:name="rstudio_console_output65"/>
            <w:bookmarkEnd w:id="30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6.989   </w:t>
            </w:r>
          </w:p>
          <w:p w14:paraId="25E5DA09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2.570, 11.408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EA3FDE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A1151F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1" w:name="rstudio_console_output75"/>
            <w:bookmarkEnd w:id="3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5.151 </w:t>
            </w:r>
          </w:p>
          <w:p w14:paraId="24B40847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1.109, 11.411)</w:t>
            </w:r>
          </w:p>
        </w:tc>
      </w:tr>
      <w:tr w:rsidR="003B5819" w14:paraId="0A0D7112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E36A0F" w14:textId="77777777" w:rsidR="003B5819" w:rsidRDefault="003B5819" w:rsidP="003B5819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688BA0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2" w:name="rstudio_console_output66"/>
            <w:bookmarkEnd w:id="3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101  </w:t>
            </w:r>
          </w:p>
          <w:p w14:paraId="54C17295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114,  0.316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55A8D4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3A99AB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3" w:name="rstudio_console_output76"/>
            <w:bookmarkEnd w:id="3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916 </w:t>
            </w:r>
          </w:p>
          <w:p w14:paraId="6C2607FD" w14:textId="77777777" w:rsidR="003B5819" w:rsidRPr="00782608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717,  2.549)</w:t>
            </w:r>
          </w:p>
        </w:tc>
      </w:tr>
      <w:tr w:rsidR="003B5819" w14:paraId="5C61C2A4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B77244" w14:textId="77777777" w:rsidR="003B5819" w:rsidRDefault="003B5819" w:rsidP="003B5819">
            <w:pPr>
              <w:pStyle w:val="TableContents"/>
            </w:pPr>
            <w:r>
              <w:t>Elevation^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A7736B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03AC1C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EE78A7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4" w:name="rstudio_console_output79"/>
            <w:bookmarkEnd w:id="3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430 </w:t>
            </w:r>
          </w:p>
          <w:p w14:paraId="45976746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622,  1.483)</w:t>
            </w:r>
          </w:p>
        </w:tc>
      </w:tr>
      <w:tr w:rsidR="003B5819" w14:paraId="5EC11B84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750218" w14:textId="77777777" w:rsidR="003B5819" w:rsidRDefault="003B5819" w:rsidP="003B5819">
            <w:pPr>
              <w:pStyle w:val="TableContents"/>
            </w:pPr>
            <w:r>
              <w:t>NDVI^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DE1780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387FF6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91E0F3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5" w:name="rstudio_console_output80"/>
            <w:bookmarkEnd w:id="35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2.325  </w:t>
            </w:r>
          </w:p>
          <w:p w14:paraId="286FA95D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1.366  3.285)</w:t>
            </w:r>
          </w:p>
        </w:tc>
      </w:tr>
      <w:tr w:rsidR="003B5819" w14:paraId="704D985F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4982C7" w14:textId="77777777" w:rsidR="003B5819" w:rsidRDefault="003B5819" w:rsidP="003B5819">
            <w:pPr>
              <w:pStyle w:val="TableContents"/>
            </w:pPr>
            <w:bookmarkStart w:id="36" w:name="__DdeLink__28772_590956502"/>
            <w:r>
              <w:t>Number of MDA rounds (1)</w:t>
            </w:r>
            <w:bookmarkEnd w:id="36"/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2ACE61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3C4105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97384E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7" w:name="rstudio_console_output82"/>
            <w:bookmarkEnd w:id="37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274  </w:t>
            </w:r>
          </w:p>
          <w:p w14:paraId="2757D9DC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0.132,  0.415)</w:t>
            </w:r>
          </w:p>
        </w:tc>
      </w:tr>
      <w:tr w:rsidR="003B5819" w14:paraId="0333A2A7" w14:textId="77777777" w:rsidTr="003B5819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DB7157" w14:textId="77777777" w:rsidR="003B5819" w:rsidRDefault="003B5819" w:rsidP="003B5819">
            <w:pPr>
              <w:pStyle w:val="TableContents"/>
            </w:pPr>
            <w:r>
              <w:t>Number of MDA rounds (2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98081F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7C6E4B" w14:textId="77777777" w:rsidR="003B5819" w:rsidRDefault="003B5819" w:rsidP="003B5819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A015B3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bookmarkStart w:id="38" w:name="rstudio_console_output83"/>
            <w:bookmarkEnd w:id="38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0.177 </w:t>
            </w:r>
          </w:p>
          <w:p w14:paraId="5F6D67CA" w14:textId="77777777" w:rsidR="003B5819" w:rsidRDefault="003B5819" w:rsidP="003B5819">
            <w:pPr>
              <w:pStyle w:val="PreformattedText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002,  0.357)</w:t>
            </w:r>
          </w:p>
        </w:tc>
      </w:tr>
    </w:tbl>
    <w:p w14:paraId="6EF39437" w14:textId="77777777" w:rsidR="003B5819" w:rsidRDefault="003B5819" w:rsidP="003B5819">
      <w:pPr>
        <w:spacing w:line="360" w:lineRule="auto"/>
      </w:pPr>
      <w:r>
        <w:t>Note: NA corresponds to a situation when the term is not included in the model.</w:t>
      </w:r>
      <w:bookmarkStart w:id="39" w:name="_GoBack"/>
      <w:bookmarkEnd w:id="39"/>
    </w:p>
    <w:sectPr w:rsidR="003B5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19"/>
    <w:rsid w:val="003B5819"/>
    <w:rsid w:val="00711465"/>
    <w:rsid w:val="00F8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A547"/>
  <w15:chartTrackingRefBased/>
  <w15:docId w15:val="{94882E11-792C-4A0C-B379-41327346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819"/>
    <w:pPr>
      <w:spacing w:after="0" w:line="240" w:lineRule="auto"/>
    </w:pPr>
    <w:rPr>
      <w:rFonts w:ascii="Liberation Serif" w:eastAsia="AR PL SungtiL GB" w:hAnsi="Liberation Serif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3B5819"/>
    <w:pPr>
      <w:suppressLineNumbers/>
    </w:pPr>
  </w:style>
  <w:style w:type="paragraph" w:customStyle="1" w:styleId="PreformattedText">
    <w:name w:val="Preformatted Text"/>
    <w:basedOn w:val="Normal"/>
    <w:qFormat/>
    <w:rsid w:val="003B5819"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F69FFE9A9D418E6B3F363E9CC33B" ma:contentTypeVersion="13" ma:contentTypeDescription="Create a new document." ma:contentTypeScope="" ma:versionID="fe83a08d54256b267f9a2e0da74f7389">
  <xsd:schema xmlns:xsd="http://www.w3.org/2001/XMLSchema" xmlns:xs="http://www.w3.org/2001/XMLSchema" xmlns:p="http://schemas.microsoft.com/office/2006/metadata/properties" xmlns:ns3="f793b078-82a0-4d35-898c-fad86823c3cf" xmlns:ns4="d0be0fec-8d0c-4212-ac02-430393c78385" targetNamespace="http://schemas.microsoft.com/office/2006/metadata/properties" ma:root="true" ma:fieldsID="e7452a420714cf14c80cc751722b4398" ns3:_="" ns4:_="">
    <xsd:import namespace="f793b078-82a0-4d35-898c-fad86823c3cf"/>
    <xsd:import namespace="d0be0fec-8d0c-4212-ac02-430393c78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3b078-82a0-4d35-898c-fad86823c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e0fec-8d0c-4212-ac02-430393c78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6E4B8C-E71E-46C1-85F8-63EBD687FF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3b078-82a0-4d35-898c-fad86823c3cf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96155B-1AB9-4A56-A9D1-CB624392A1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40C25C-C14B-4AF3-ADA4-2B3DF574A600}">
  <ds:schemaRefs>
    <ds:schemaRef ds:uri="http://schemas.microsoft.com/office/2006/documentManagement/types"/>
    <ds:schemaRef ds:uri="f793b078-82a0-4d35-898c-fad86823c3cf"/>
    <ds:schemaRef ds:uri="http://schemas.openxmlformats.org/package/2006/metadata/core-properties"/>
    <ds:schemaRef ds:uri="d0be0fec-8d0c-4212-ac02-430393c78385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SOR, Antonio</dc:creator>
  <cp:keywords/>
  <dc:description/>
  <cp:lastModifiedBy>MONTRESOR, Antonio</cp:lastModifiedBy>
  <cp:revision>1</cp:revision>
  <dcterms:created xsi:type="dcterms:W3CDTF">2020-09-28T08:30:00Z</dcterms:created>
  <dcterms:modified xsi:type="dcterms:W3CDTF">2020-09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0F69FFE9A9D418E6B3F363E9CC33B</vt:lpwstr>
  </property>
</Properties>
</file>